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9F4" w:rsidRPr="0014615C" w:rsidRDefault="00F009F4" w:rsidP="00F009F4">
      <w:pPr>
        <w:rPr>
          <w:b/>
          <w:bCs/>
          <w:color w:val="000000"/>
        </w:rPr>
      </w:pPr>
      <w:r w:rsidRPr="0014615C">
        <w:rPr>
          <w:b/>
          <w:bCs/>
          <w:color w:val="000000"/>
        </w:rPr>
        <w:t xml:space="preserve">DPPH radical scavenging </w:t>
      </w:r>
    </w:p>
    <w:p w:rsidR="00F009F4" w:rsidRPr="0014615C" w:rsidRDefault="00F009F4" w:rsidP="00F009F4">
      <w:pPr>
        <w:rPr>
          <w:color w:val="000000"/>
          <w:rtl/>
        </w:rPr>
      </w:pPr>
      <w:r w:rsidRPr="0014615C">
        <w:rPr>
          <w:color w:val="000000"/>
        </w:rPr>
        <w:t>A</w:t>
      </w:r>
      <w:r>
        <w:rPr>
          <w:color w:val="000000"/>
        </w:rPr>
        <w:t>n aliquot of</w:t>
      </w:r>
      <w:r w:rsidRPr="0014615C">
        <w:rPr>
          <w:color w:val="000000"/>
        </w:rPr>
        <w:t xml:space="preserve"> 2 mL of </w:t>
      </w:r>
      <w:r>
        <w:rPr>
          <w:color w:val="000000"/>
        </w:rPr>
        <w:t>peptide</w:t>
      </w:r>
      <w:r w:rsidRPr="0014615C">
        <w:rPr>
          <w:color w:val="000000"/>
        </w:rPr>
        <w:t xml:space="preserve"> solution (40 mg/mL) was mixed with 2 mL of 0.2 mM DPPH ethanolic solution. Then, the obtained mixture was kept </w:t>
      </w:r>
      <w:r>
        <w:rPr>
          <w:color w:val="000000"/>
        </w:rPr>
        <w:t>at dark</w:t>
      </w:r>
      <w:r w:rsidRPr="0014615C">
        <w:rPr>
          <w:color w:val="000000"/>
        </w:rPr>
        <w:t xml:space="preserve"> for 30 min </w:t>
      </w:r>
      <w:r>
        <w:rPr>
          <w:color w:val="000000"/>
        </w:rPr>
        <w:t xml:space="preserve">followed by </w:t>
      </w:r>
      <w:r w:rsidRPr="0014615C">
        <w:rPr>
          <w:color w:val="000000"/>
        </w:rPr>
        <w:t>centrifug</w:t>
      </w:r>
      <w:r>
        <w:rPr>
          <w:color w:val="000000"/>
        </w:rPr>
        <w:t xml:space="preserve">ation at </w:t>
      </w:r>
      <w:r w:rsidRPr="0014615C">
        <w:rPr>
          <w:color w:val="000000"/>
        </w:rPr>
        <w:t xml:space="preserve">5,000 × g </w:t>
      </w:r>
      <w:r>
        <w:rPr>
          <w:color w:val="000000"/>
        </w:rPr>
        <w:t xml:space="preserve">for </w:t>
      </w:r>
      <w:r w:rsidRPr="0014615C">
        <w:rPr>
          <w:color w:val="000000"/>
        </w:rPr>
        <w:t>10 min and the absorption</w:t>
      </w:r>
      <w:r>
        <w:rPr>
          <w:color w:val="000000"/>
        </w:rPr>
        <w:t xml:space="preserve"> of supernatant</w:t>
      </w:r>
      <w:r w:rsidRPr="0014615C">
        <w:rPr>
          <w:color w:val="000000"/>
        </w:rPr>
        <w:t xml:space="preserve"> </w:t>
      </w:r>
      <w:r>
        <w:rPr>
          <w:color w:val="000000"/>
        </w:rPr>
        <w:t xml:space="preserve">was measured </w:t>
      </w:r>
      <w:r w:rsidRPr="0014615C">
        <w:rPr>
          <w:color w:val="000000"/>
        </w:rPr>
        <w:t>at 517 nm. The DPPH radical scavenging percentage was calculated by the following equation:</w:t>
      </w:r>
    </w:p>
    <w:p w:rsidR="00F009F4" w:rsidRDefault="00F009F4" w:rsidP="00F43D29">
      <w:r w:rsidRPr="0014615C">
        <w:rPr>
          <w:color w:val="000000"/>
        </w:rPr>
        <w:t>DPPH Inhibition (%) = [1- (</w:t>
      </w:r>
      <w:proofErr w:type="spellStart"/>
      <w:r w:rsidRPr="0014615C">
        <w:rPr>
          <w:color w:val="000000"/>
        </w:rPr>
        <w:t>Abs</w:t>
      </w:r>
      <w:r w:rsidRPr="0014615C">
        <w:rPr>
          <w:color w:val="000000"/>
          <w:vertAlign w:val="subscript"/>
        </w:rPr>
        <w:t>sample</w:t>
      </w:r>
      <w:proofErr w:type="spellEnd"/>
      <w:r w:rsidRPr="0014615C">
        <w:rPr>
          <w:color w:val="000000"/>
        </w:rPr>
        <w:t xml:space="preserve"> /Abs</w:t>
      </w:r>
      <w:r w:rsidRPr="0014615C">
        <w:rPr>
          <w:color w:val="000000"/>
          <w:vertAlign w:val="subscript"/>
        </w:rPr>
        <w:t xml:space="preserve"> blank</w:t>
      </w:r>
      <w:r w:rsidRPr="0014615C">
        <w:rPr>
          <w:color w:val="000000"/>
        </w:rPr>
        <w:t>)] × 100</w:t>
      </w:r>
      <w:r w:rsidRPr="0014615C">
        <w:rPr>
          <w:color w:val="000000"/>
        </w:rPr>
        <w:tab/>
      </w:r>
      <w:r w:rsidRPr="0014615C">
        <w:rPr>
          <w:color w:val="000000"/>
        </w:rPr>
        <w:tab/>
      </w:r>
      <w:r w:rsidRPr="0014615C">
        <w:rPr>
          <w:color w:val="000000"/>
        </w:rPr>
        <w:tab/>
      </w:r>
      <w:r w:rsidRPr="0014615C">
        <w:rPr>
          <w:color w:val="000000"/>
        </w:rPr>
        <w:tab/>
      </w:r>
      <w:r w:rsidRPr="0014615C">
        <w:rPr>
          <w:color w:val="000000"/>
        </w:rPr>
        <w:tab/>
        <w:t xml:space="preserve"> (</w:t>
      </w:r>
      <w:r w:rsidR="00F43D29">
        <w:rPr>
          <w:color w:val="000000"/>
        </w:rPr>
        <w:t>1</w:t>
      </w:r>
      <w:r w:rsidRPr="0014615C">
        <w:rPr>
          <w:color w:val="000000"/>
        </w:rPr>
        <w:t>)</w:t>
      </w:r>
    </w:p>
    <w:p w:rsidR="00F009F4" w:rsidRPr="0014615C" w:rsidRDefault="00F009F4" w:rsidP="00F009F4">
      <w:pPr>
        <w:rPr>
          <w:b/>
          <w:bCs/>
          <w:color w:val="000000"/>
        </w:rPr>
      </w:pPr>
      <w:r w:rsidRPr="0014615C">
        <w:rPr>
          <w:b/>
          <w:bCs/>
          <w:color w:val="000000"/>
        </w:rPr>
        <w:t>ABTS radical scavenging</w:t>
      </w:r>
    </w:p>
    <w:p w:rsidR="00F009F4" w:rsidRDefault="00F009F4" w:rsidP="00F009F4">
      <w:pPr>
        <w:rPr>
          <w:color w:val="000000"/>
        </w:rPr>
      </w:pPr>
      <w:r w:rsidRPr="0014615C">
        <w:rPr>
          <w:color w:val="000000"/>
        </w:rPr>
        <w:t>A solution containing both of ABTS (7 mM) and potassium persulfate (2.45 mM) was prepared, and after 12 h keeping in darkness, diluted with 0.2 M PBS (pH</w:t>
      </w:r>
      <w:r w:rsidR="00F43D29">
        <w:rPr>
          <w:color w:val="000000"/>
        </w:rPr>
        <w:t>=</w:t>
      </w:r>
      <w:r w:rsidRPr="0014615C">
        <w:rPr>
          <w:color w:val="000000"/>
        </w:rPr>
        <w:t xml:space="preserve"> 7.4) until its absorbance (at 734 nm) reduced to 0.70. Then, 20 µL of </w:t>
      </w:r>
      <w:r>
        <w:rPr>
          <w:color w:val="000000"/>
        </w:rPr>
        <w:t>peptide</w:t>
      </w:r>
      <w:r w:rsidRPr="0014615C">
        <w:rPr>
          <w:color w:val="000000"/>
        </w:rPr>
        <w:t xml:space="preserve"> solution (10 mg/mL) was added to 2 mL of this ABTS solution, vortexed for 10 s, and the absorbance of mixture recorded at 734 nm after reacting in darkness for 6 min. </w:t>
      </w:r>
    </w:p>
    <w:p w:rsidR="00F009F4" w:rsidRPr="0014615C" w:rsidRDefault="00F009F4" w:rsidP="00F009F4">
      <w:pPr>
        <w:rPr>
          <w:b/>
          <w:bCs/>
          <w:color w:val="000000"/>
          <w:rtl/>
        </w:rPr>
      </w:pPr>
      <w:r w:rsidRPr="0014615C">
        <w:rPr>
          <w:b/>
          <w:bCs/>
          <w:color w:val="000000"/>
        </w:rPr>
        <w:t>Hydroxyl radical scavenging</w:t>
      </w:r>
    </w:p>
    <w:p w:rsidR="00F009F4" w:rsidRPr="0014615C" w:rsidRDefault="00F009F4" w:rsidP="00F009F4">
      <w:pPr>
        <w:rPr>
          <w:color w:val="000000"/>
        </w:rPr>
      </w:pPr>
      <w:r w:rsidRPr="0014615C">
        <w:rPr>
          <w:color w:val="000000"/>
        </w:rPr>
        <w:t xml:space="preserve">A reaction mixture consisting of 0.2 mL of </w:t>
      </w:r>
      <w:r>
        <w:rPr>
          <w:color w:val="000000"/>
        </w:rPr>
        <w:t>peptide</w:t>
      </w:r>
      <w:r w:rsidRPr="0014615C">
        <w:rPr>
          <w:color w:val="000000"/>
        </w:rPr>
        <w:t xml:space="preserve"> solution (40 mg/mL), 0.5 mL of α-deoxyribose solution (10 mM), 0.2 mL of FeSO4-EDTA solution (10 mM), 0.9 mL of PBS (0.2 M, pH= 7.4) and 0.2 mL of hydrogen peroxide solution (10 mM) was incubated at 37°C for 1 h. Then, 1.0 mL of each of 1.0% TBA and 3% TCA solutions was added. The</w:t>
      </w:r>
      <w:bookmarkStart w:id="0" w:name="_GoBack"/>
      <w:bookmarkEnd w:id="0"/>
      <w:r w:rsidRPr="0014615C">
        <w:rPr>
          <w:color w:val="000000"/>
        </w:rPr>
        <w:t xml:space="preserve"> absorbance of final mixture, after placing in boiling water for 15 min and cooling in ice-bath, was recorded at 532 nm.</w:t>
      </w:r>
      <w:r w:rsidRPr="002F67C3">
        <w:rPr>
          <w:b/>
          <w:bCs/>
        </w:rPr>
        <w:t xml:space="preserve"> </w:t>
      </w:r>
    </w:p>
    <w:p w:rsidR="00F009F4" w:rsidRPr="0014615C" w:rsidRDefault="00F009F4" w:rsidP="00F009F4">
      <w:pPr>
        <w:rPr>
          <w:b/>
          <w:bCs/>
          <w:color w:val="000000"/>
        </w:rPr>
      </w:pPr>
      <w:r w:rsidRPr="0014615C">
        <w:rPr>
          <w:b/>
          <w:bCs/>
          <w:color w:val="000000"/>
        </w:rPr>
        <w:t>Reducing power</w:t>
      </w:r>
    </w:p>
    <w:p w:rsidR="00F009F4" w:rsidRPr="0014615C" w:rsidRDefault="00F009F4" w:rsidP="00F009F4">
      <w:pPr>
        <w:rPr>
          <w:color w:val="000000"/>
        </w:rPr>
      </w:pPr>
      <w:r w:rsidRPr="0014615C">
        <w:rPr>
          <w:color w:val="000000"/>
        </w:rPr>
        <w:t xml:space="preserve">A mixture consisting of 0.5 mL of </w:t>
      </w:r>
      <w:r>
        <w:rPr>
          <w:color w:val="000000"/>
        </w:rPr>
        <w:t>peptide</w:t>
      </w:r>
      <w:r w:rsidRPr="0014615C">
        <w:rPr>
          <w:color w:val="000000"/>
        </w:rPr>
        <w:t xml:space="preserve"> (40 mg/mL) solution, 0.5 mL potassium ferricyanide (1%) and 0.5 mL of 0.2 M PBS (pH 6.6) was stored at 50°C for 20 min. After that, 0.5 mL of TCA solution (10%) was </w:t>
      </w:r>
      <w:r>
        <w:rPr>
          <w:color w:val="000000"/>
        </w:rPr>
        <w:t>incorporated</w:t>
      </w:r>
      <w:r w:rsidRPr="0014615C">
        <w:rPr>
          <w:color w:val="000000"/>
        </w:rPr>
        <w:t xml:space="preserve"> to the mixture and centrifuged (3,000 × g, 15 min). Subsequently, absorbance of a mixture of supernatant (1.0 mL), distilled water (1.0 mL) and 0.1% FeCl</w:t>
      </w:r>
      <w:r w:rsidRPr="0014615C">
        <w:rPr>
          <w:color w:val="000000"/>
          <w:vertAlign w:val="subscript"/>
        </w:rPr>
        <w:t>3</w:t>
      </w:r>
      <w:r w:rsidRPr="0014615C">
        <w:rPr>
          <w:color w:val="000000"/>
        </w:rPr>
        <w:t xml:space="preserve"> solution (0.2 mL) was read at 700 nm.</w:t>
      </w:r>
    </w:p>
    <w:p w:rsidR="00F009F4" w:rsidRPr="0014615C" w:rsidRDefault="00F009F4" w:rsidP="00F009F4">
      <w:pPr>
        <w:rPr>
          <w:b/>
          <w:bCs/>
          <w:color w:val="000000"/>
        </w:rPr>
      </w:pPr>
      <w:r w:rsidRPr="0014615C">
        <w:rPr>
          <w:b/>
          <w:bCs/>
          <w:color w:val="000000"/>
        </w:rPr>
        <w:t>Fe</w:t>
      </w:r>
      <w:r w:rsidRPr="0014615C">
        <w:rPr>
          <w:b/>
          <w:bCs/>
          <w:color w:val="000000"/>
          <w:vertAlign w:val="superscript"/>
        </w:rPr>
        <w:t>2+</w:t>
      </w:r>
      <w:r w:rsidRPr="0014615C">
        <w:rPr>
          <w:b/>
          <w:bCs/>
          <w:color w:val="000000"/>
        </w:rPr>
        <w:t xml:space="preserve"> chelating activity</w:t>
      </w:r>
    </w:p>
    <w:p w:rsidR="00F009F4" w:rsidRPr="0014615C" w:rsidRDefault="00F009F4" w:rsidP="00F009F4">
      <w:pPr>
        <w:rPr>
          <w:color w:val="000000"/>
        </w:rPr>
      </w:pPr>
      <w:r w:rsidRPr="0014615C">
        <w:rPr>
          <w:color w:val="000000"/>
        </w:rPr>
        <w:t xml:space="preserve">A reaction mixture consisting of 1 mL of </w:t>
      </w:r>
      <w:r>
        <w:rPr>
          <w:color w:val="000000"/>
        </w:rPr>
        <w:t>peptide</w:t>
      </w:r>
      <w:r w:rsidRPr="0014615C">
        <w:rPr>
          <w:color w:val="000000"/>
        </w:rPr>
        <w:t xml:space="preserve"> solution (40 mg/mL), 50 </w:t>
      </w:r>
      <w:proofErr w:type="spellStart"/>
      <w:r w:rsidRPr="0014615C">
        <w:rPr>
          <w:color w:val="000000"/>
        </w:rPr>
        <w:t>μL</w:t>
      </w:r>
      <w:proofErr w:type="spellEnd"/>
      <w:r w:rsidRPr="0014615C">
        <w:rPr>
          <w:color w:val="000000"/>
        </w:rPr>
        <w:t xml:space="preserve"> of iron (II) chloride solution (2 mM), 1.8mL of double distilled water and 0.1 mL of Ferrozine (5 mM) solution was vortex-mixed and after 10 min keeping at room temperature, its absorbance monitored at 562 nm.</w:t>
      </w:r>
    </w:p>
    <w:p w:rsidR="00F009F4" w:rsidRPr="0014615C" w:rsidRDefault="00F009F4" w:rsidP="00F009F4">
      <w:pPr>
        <w:rPr>
          <w:b/>
          <w:bCs/>
          <w:color w:val="000000"/>
        </w:rPr>
      </w:pPr>
      <w:r w:rsidRPr="0014615C">
        <w:rPr>
          <w:b/>
          <w:bCs/>
          <w:color w:val="000000"/>
        </w:rPr>
        <w:t>Cu</w:t>
      </w:r>
      <w:r w:rsidRPr="0014615C">
        <w:rPr>
          <w:b/>
          <w:bCs/>
          <w:color w:val="000000"/>
          <w:vertAlign w:val="superscript"/>
        </w:rPr>
        <w:t>2+</w:t>
      </w:r>
      <w:r w:rsidRPr="0014615C">
        <w:rPr>
          <w:b/>
          <w:bCs/>
          <w:color w:val="000000"/>
        </w:rPr>
        <w:t xml:space="preserve"> chelating activity</w:t>
      </w:r>
    </w:p>
    <w:p w:rsidR="00F009F4" w:rsidRPr="0014615C" w:rsidRDefault="00F009F4" w:rsidP="00F009F4">
      <w:pPr>
        <w:rPr>
          <w:color w:val="000000"/>
        </w:rPr>
      </w:pPr>
      <w:r w:rsidRPr="0014615C">
        <w:rPr>
          <w:color w:val="000000"/>
        </w:rPr>
        <w:t xml:space="preserve">At first, 1 mL of </w:t>
      </w:r>
      <w:r>
        <w:rPr>
          <w:color w:val="000000"/>
        </w:rPr>
        <w:t>peptide</w:t>
      </w:r>
      <w:r w:rsidRPr="0014615C">
        <w:rPr>
          <w:color w:val="000000"/>
        </w:rPr>
        <w:t xml:space="preserve"> solution (40 mg/mL) was mixed with 1 mL of CuSO</w:t>
      </w:r>
      <w:r w:rsidRPr="0014615C">
        <w:rPr>
          <w:color w:val="000000"/>
          <w:vertAlign w:val="subscript"/>
        </w:rPr>
        <w:t>4</w:t>
      </w:r>
      <w:r w:rsidRPr="0014615C">
        <w:rPr>
          <w:color w:val="000000"/>
        </w:rPr>
        <w:t xml:space="preserve"> solution (0.2 mM), and incubated at 25°C for 5 min. Then, 1 mL of TCA solution (10%) was added and centrifuged (2,000 × g, 10 min). Finally, a mixture of 2 mL of the supernatant, 20 </w:t>
      </w:r>
      <w:proofErr w:type="spellStart"/>
      <w:r w:rsidRPr="0014615C">
        <w:rPr>
          <w:color w:val="000000"/>
        </w:rPr>
        <w:t>μL</w:t>
      </w:r>
      <w:proofErr w:type="spellEnd"/>
      <w:r w:rsidRPr="0014615C">
        <w:rPr>
          <w:color w:val="000000"/>
        </w:rPr>
        <w:t xml:space="preserve"> of pyrocatechol-violet solution (0.1%) and 1 mL of pyridine solution (10%) was vortex-mixed and its absorbance monitored at 632 nm after 5 min incubation at room temperature.</w:t>
      </w:r>
    </w:p>
    <w:p w:rsidR="00F009F4" w:rsidRPr="00F009F4" w:rsidRDefault="00F009F4" w:rsidP="00F009F4">
      <w:pPr>
        <w:rPr>
          <w:szCs w:val="22"/>
        </w:rPr>
      </w:pPr>
    </w:p>
    <w:sectPr w:rsidR="00F009F4" w:rsidRPr="00F009F4" w:rsidSect="00E771F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E9529C"/>
    <w:multiLevelType w:val="hybridMultilevel"/>
    <w:tmpl w:val="C5469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DE3NDW2MLUwtDS0NLVU0lEKTi0uzszPAykwrwUA07MKiywAAAA="/>
  </w:docVars>
  <w:rsids>
    <w:rsidRoot w:val="00413DAC"/>
    <w:rsid w:val="00015A02"/>
    <w:rsid w:val="0002474D"/>
    <w:rsid w:val="0003306B"/>
    <w:rsid w:val="00033EEA"/>
    <w:rsid w:val="000352AE"/>
    <w:rsid w:val="00051E5B"/>
    <w:rsid w:val="0005564D"/>
    <w:rsid w:val="000562A8"/>
    <w:rsid w:val="00063E16"/>
    <w:rsid w:val="000714CE"/>
    <w:rsid w:val="0007160D"/>
    <w:rsid w:val="000716F8"/>
    <w:rsid w:val="000736F4"/>
    <w:rsid w:val="00085A11"/>
    <w:rsid w:val="00086A2F"/>
    <w:rsid w:val="00090635"/>
    <w:rsid w:val="00090969"/>
    <w:rsid w:val="00096F08"/>
    <w:rsid w:val="000A432F"/>
    <w:rsid w:val="000B6579"/>
    <w:rsid w:val="000B6E47"/>
    <w:rsid w:val="000B792C"/>
    <w:rsid w:val="000C130E"/>
    <w:rsid w:val="000C3544"/>
    <w:rsid w:val="000C3E27"/>
    <w:rsid w:val="000C7558"/>
    <w:rsid w:val="000C7913"/>
    <w:rsid w:val="000D0F68"/>
    <w:rsid w:val="000D11EB"/>
    <w:rsid w:val="000D659F"/>
    <w:rsid w:val="000E0DBB"/>
    <w:rsid w:val="000E3F50"/>
    <w:rsid w:val="000E61BA"/>
    <w:rsid w:val="000F0F7E"/>
    <w:rsid w:val="001055BE"/>
    <w:rsid w:val="00106420"/>
    <w:rsid w:val="001104EC"/>
    <w:rsid w:val="001105C0"/>
    <w:rsid w:val="00140513"/>
    <w:rsid w:val="00145D6A"/>
    <w:rsid w:val="00157225"/>
    <w:rsid w:val="00165404"/>
    <w:rsid w:val="00176D5A"/>
    <w:rsid w:val="00177050"/>
    <w:rsid w:val="0018047F"/>
    <w:rsid w:val="00180619"/>
    <w:rsid w:val="00180C52"/>
    <w:rsid w:val="001834FD"/>
    <w:rsid w:val="00186EF8"/>
    <w:rsid w:val="00192FF9"/>
    <w:rsid w:val="0019782B"/>
    <w:rsid w:val="001A6502"/>
    <w:rsid w:val="001C0FC2"/>
    <w:rsid w:val="001D0654"/>
    <w:rsid w:val="001D1ADA"/>
    <w:rsid w:val="001D2708"/>
    <w:rsid w:val="001D31B0"/>
    <w:rsid w:val="001D7913"/>
    <w:rsid w:val="001E1A95"/>
    <w:rsid w:val="001E255E"/>
    <w:rsid w:val="001E482B"/>
    <w:rsid w:val="001E4E91"/>
    <w:rsid w:val="001F4122"/>
    <w:rsid w:val="00200A75"/>
    <w:rsid w:val="00204664"/>
    <w:rsid w:val="002067AF"/>
    <w:rsid w:val="00207BC5"/>
    <w:rsid w:val="00207C5F"/>
    <w:rsid w:val="00210217"/>
    <w:rsid w:val="00210592"/>
    <w:rsid w:val="00212026"/>
    <w:rsid w:val="0021417B"/>
    <w:rsid w:val="0021687B"/>
    <w:rsid w:val="00226BEB"/>
    <w:rsid w:val="00233948"/>
    <w:rsid w:val="00233C94"/>
    <w:rsid w:val="0023417E"/>
    <w:rsid w:val="00234E7C"/>
    <w:rsid w:val="002412E6"/>
    <w:rsid w:val="00246659"/>
    <w:rsid w:val="00251D2A"/>
    <w:rsid w:val="00252B08"/>
    <w:rsid w:val="0025340D"/>
    <w:rsid w:val="002541D5"/>
    <w:rsid w:val="00273CE5"/>
    <w:rsid w:val="0027607C"/>
    <w:rsid w:val="00277E4D"/>
    <w:rsid w:val="00282D20"/>
    <w:rsid w:val="002869EE"/>
    <w:rsid w:val="00287483"/>
    <w:rsid w:val="00297FD2"/>
    <w:rsid w:val="002A43BF"/>
    <w:rsid w:val="002A46D0"/>
    <w:rsid w:val="002A62E2"/>
    <w:rsid w:val="002B1D50"/>
    <w:rsid w:val="002B4062"/>
    <w:rsid w:val="002B7347"/>
    <w:rsid w:val="002D3949"/>
    <w:rsid w:val="002E1BEA"/>
    <w:rsid w:val="002F59E3"/>
    <w:rsid w:val="00306581"/>
    <w:rsid w:val="00307B50"/>
    <w:rsid w:val="00312D7B"/>
    <w:rsid w:val="00321B33"/>
    <w:rsid w:val="003273B8"/>
    <w:rsid w:val="00327691"/>
    <w:rsid w:val="00335530"/>
    <w:rsid w:val="0034051E"/>
    <w:rsid w:val="00345C05"/>
    <w:rsid w:val="00351841"/>
    <w:rsid w:val="00351ED1"/>
    <w:rsid w:val="00353BEE"/>
    <w:rsid w:val="003605FD"/>
    <w:rsid w:val="0037485D"/>
    <w:rsid w:val="0037571D"/>
    <w:rsid w:val="003827B0"/>
    <w:rsid w:val="0038359A"/>
    <w:rsid w:val="00390924"/>
    <w:rsid w:val="003B029E"/>
    <w:rsid w:val="003B1DBA"/>
    <w:rsid w:val="003B3B73"/>
    <w:rsid w:val="003B609A"/>
    <w:rsid w:val="003B67F7"/>
    <w:rsid w:val="003C6C0A"/>
    <w:rsid w:val="003D0D4C"/>
    <w:rsid w:val="003D1928"/>
    <w:rsid w:val="003E0F34"/>
    <w:rsid w:val="003E571E"/>
    <w:rsid w:val="003F0311"/>
    <w:rsid w:val="003F2B9B"/>
    <w:rsid w:val="003F2DD4"/>
    <w:rsid w:val="003F3D9E"/>
    <w:rsid w:val="004031DB"/>
    <w:rsid w:val="00404A89"/>
    <w:rsid w:val="00413DAC"/>
    <w:rsid w:val="00421D2D"/>
    <w:rsid w:val="00433687"/>
    <w:rsid w:val="004364AD"/>
    <w:rsid w:val="0045123C"/>
    <w:rsid w:val="00457C40"/>
    <w:rsid w:val="00457DB6"/>
    <w:rsid w:val="00464ACA"/>
    <w:rsid w:val="004669C6"/>
    <w:rsid w:val="00477489"/>
    <w:rsid w:val="00481C4E"/>
    <w:rsid w:val="004850DD"/>
    <w:rsid w:val="00485AEF"/>
    <w:rsid w:val="00487314"/>
    <w:rsid w:val="00491AD7"/>
    <w:rsid w:val="004A07CD"/>
    <w:rsid w:val="004A0EBD"/>
    <w:rsid w:val="004A20B4"/>
    <w:rsid w:val="004A589F"/>
    <w:rsid w:val="004C7482"/>
    <w:rsid w:val="004D4317"/>
    <w:rsid w:val="004D57E7"/>
    <w:rsid w:val="004E5466"/>
    <w:rsid w:val="004E78C7"/>
    <w:rsid w:val="0050393C"/>
    <w:rsid w:val="00507358"/>
    <w:rsid w:val="005113F2"/>
    <w:rsid w:val="00511F2B"/>
    <w:rsid w:val="005157DC"/>
    <w:rsid w:val="00517C9D"/>
    <w:rsid w:val="00526B11"/>
    <w:rsid w:val="005335C6"/>
    <w:rsid w:val="005407A6"/>
    <w:rsid w:val="005420E9"/>
    <w:rsid w:val="00547A17"/>
    <w:rsid w:val="00560311"/>
    <w:rsid w:val="00571FCE"/>
    <w:rsid w:val="0057328C"/>
    <w:rsid w:val="005761C2"/>
    <w:rsid w:val="00580BFA"/>
    <w:rsid w:val="00586E8A"/>
    <w:rsid w:val="005902D9"/>
    <w:rsid w:val="005964C0"/>
    <w:rsid w:val="005C0340"/>
    <w:rsid w:val="005C33BF"/>
    <w:rsid w:val="005D74F5"/>
    <w:rsid w:val="005E5E77"/>
    <w:rsid w:val="005F002F"/>
    <w:rsid w:val="005F5F58"/>
    <w:rsid w:val="006002D4"/>
    <w:rsid w:val="0061209A"/>
    <w:rsid w:val="00642711"/>
    <w:rsid w:val="006602DF"/>
    <w:rsid w:val="00660A36"/>
    <w:rsid w:val="006701E6"/>
    <w:rsid w:val="00675F9F"/>
    <w:rsid w:val="00677E24"/>
    <w:rsid w:val="00680097"/>
    <w:rsid w:val="00684489"/>
    <w:rsid w:val="0069297B"/>
    <w:rsid w:val="0069666B"/>
    <w:rsid w:val="00696D7B"/>
    <w:rsid w:val="006C5102"/>
    <w:rsid w:val="006D3DDB"/>
    <w:rsid w:val="006D6958"/>
    <w:rsid w:val="006E1F3B"/>
    <w:rsid w:val="006F1322"/>
    <w:rsid w:val="006F2FE6"/>
    <w:rsid w:val="00710818"/>
    <w:rsid w:val="00712C8A"/>
    <w:rsid w:val="00714709"/>
    <w:rsid w:val="00732397"/>
    <w:rsid w:val="00744D03"/>
    <w:rsid w:val="00755585"/>
    <w:rsid w:val="00755F91"/>
    <w:rsid w:val="00764391"/>
    <w:rsid w:val="00766964"/>
    <w:rsid w:val="007700D2"/>
    <w:rsid w:val="007B5BD8"/>
    <w:rsid w:val="007B67C2"/>
    <w:rsid w:val="007C1540"/>
    <w:rsid w:val="007D398E"/>
    <w:rsid w:val="007D59EF"/>
    <w:rsid w:val="007F5C64"/>
    <w:rsid w:val="00807ED6"/>
    <w:rsid w:val="00812EC8"/>
    <w:rsid w:val="008137E5"/>
    <w:rsid w:val="008165F6"/>
    <w:rsid w:val="008207E2"/>
    <w:rsid w:val="0083048A"/>
    <w:rsid w:val="008345AE"/>
    <w:rsid w:val="00845A47"/>
    <w:rsid w:val="0087095D"/>
    <w:rsid w:val="00875251"/>
    <w:rsid w:val="00883ECE"/>
    <w:rsid w:val="00885E3B"/>
    <w:rsid w:val="0088699F"/>
    <w:rsid w:val="0089732F"/>
    <w:rsid w:val="008A2704"/>
    <w:rsid w:val="008A7E93"/>
    <w:rsid w:val="008B200E"/>
    <w:rsid w:val="008B5804"/>
    <w:rsid w:val="008B5AD5"/>
    <w:rsid w:val="008C2687"/>
    <w:rsid w:val="008D5A38"/>
    <w:rsid w:val="008E4193"/>
    <w:rsid w:val="008F4A79"/>
    <w:rsid w:val="00913C09"/>
    <w:rsid w:val="00914BAB"/>
    <w:rsid w:val="00915E8E"/>
    <w:rsid w:val="00924431"/>
    <w:rsid w:val="00937BE0"/>
    <w:rsid w:val="00944989"/>
    <w:rsid w:val="00950D11"/>
    <w:rsid w:val="00961386"/>
    <w:rsid w:val="0096601A"/>
    <w:rsid w:val="00973C9C"/>
    <w:rsid w:val="009754BF"/>
    <w:rsid w:val="0098493D"/>
    <w:rsid w:val="00984CE9"/>
    <w:rsid w:val="00996E6D"/>
    <w:rsid w:val="009A0FA9"/>
    <w:rsid w:val="009A1C49"/>
    <w:rsid w:val="009A1EEC"/>
    <w:rsid w:val="009B15BE"/>
    <w:rsid w:val="009B6BB1"/>
    <w:rsid w:val="009C25A3"/>
    <w:rsid w:val="009C64BD"/>
    <w:rsid w:val="00A00BBC"/>
    <w:rsid w:val="00A025A4"/>
    <w:rsid w:val="00A03B31"/>
    <w:rsid w:val="00A10144"/>
    <w:rsid w:val="00A23819"/>
    <w:rsid w:val="00A2631C"/>
    <w:rsid w:val="00A30C9E"/>
    <w:rsid w:val="00A47D1C"/>
    <w:rsid w:val="00A607C6"/>
    <w:rsid w:val="00A62D71"/>
    <w:rsid w:val="00A65B52"/>
    <w:rsid w:val="00A65F0C"/>
    <w:rsid w:val="00A73DD9"/>
    <w:rsid w:val="00A7606C"/>
    <w:rsid w:val="00A96E41"/>
    <w:rsid w:val="00A9772B"/>
    <w:rsid w:val="00AA3EAB"/>
    <w:rsid w:val="00AB6D72"/>
    <w:rsid w:val="00AC63EC"/>
    <w:rsid w:val="00AD3DE6"/>
    <w:rsid w:val="00AE046E"/>
    <w:rsid w:val="00AE170F"/>
    <w:rsid w:val="00AE3F30"/>
    <w:rsid w:val="00AF0383"/>
    <w:rsid w:val="00AF33FD"/>
    <w:rsid w:val="00AF4003"/>
    <w:rsid w:val="00AF5B45"/>
    <w:rsid w:val="00B04822"/>
    <w:rsid w:val="00B0597E"/>
    <w:rsid w:val="00B12460"/>
    <w:rsid w:val="00B1334F"/>
    <w:rsid w:val="00B15E00"/>
    <w:rsid w:val="00B32799"/>
    <w:rsid w:val="00B33E5D"/>
    <w:rsid w:val="00B4088A"/>
    <w:rsid w:val="00B5463C"/>
    <w:rsid w:val="00B55F13"/>
    <w:rsid w:val="00B57C89"/>
    <w:rsid w:val="00B61A8E"/>
    <w:rsid w:val="00B62B39"/>
    <w:rsid w:val="00B639E4"/>
    <w:rsid w:val="00B63AAD"/>
    <w:rsid w:val="00B735D4"/>
    <w:rsid w:val="00B80B2D"/>
    <w:rsid w:val="00B85BCA"/>
    <w:rsid w:val="00BB4303"/>
    <w:rsid w:val="00BC03C5"/>
    <w:rsid w:val="00BC5916"/>
    <w:rsid w:val="00BC5F8B"/>
    <w:rsid w:val="00BC724A"/>
    <w:rsid w:val="00BD07CB"/>
    <w:rsid w:val="00BD2F4E"/>
    <w:rsid w:val="00BD40FA"/>
    <w:rsid w:val="00BD64CD"/>
    <w:rsid w:val="00BE65CC"/>
    <w:rsid w:val="00BF4482"/>
    <w:rsid w:val="00BF7192"/>
    <w:rsid w:val="00BF782F"/>
    <w:rsid w:val="00C03114"/>
    <w:rsid w:val="00C10F3D"/>
    <w:rsid w:val="00C23106"/>
    <w:rsid w:val="00C24CCD"/>
    <w:rsid w:val="00C26E4F"/>
    <w:rsid w:val="00C40D85"/>
    <w:rsid w:val="00C41321"/>
    <w:rsid w:val="00C44132"/>
    <w:rsid w:val="00C53CA7"/>
    <w:rsid w:val="00C62BAF"/>
    <w:rsid w:val="00C67A1F"/>
    <w:rsid w:val="00C70E13"/>
    <w:rsid w:val="00C754A1"/>
    <w:rsid w:val="00C76340"/>
    <w:rsid w:val="00C801F6"/>
    <w:rsid w:val="00C83ABA"/>
    <w:rsid w:val="00C8452D"/>
    <w:rsid w:val="00C85CF4"/>
    <w:rsid w:val="00C91443"/>
    <w:rsid w:val="00C96D89"/>
    <w:rsid w:val="00C96FB0"/>
    <w:rsid w:val="00C977E8"/>
    <w:rsid w:val="00CA119C"/>
    <w:rsid w:val="00CA3BD6"/>
    <w:rsid w:val="00CA4555"/>
    <w:rsid w:val="00CA6F44"/>
    <w:rsid w:val="00CA7E0B"/>
    <w:rsid w:val="00CB6F43"/>
    <w:rsid w:val="00CC712E"/>
    <w:rsid w:val="00CF2A73"/>
    <w:rsid w:val="00CF3434"/>
    <w:rsid w:val="00CF429A"/>
    <w:rsid w:val="00D02D86"/>
    <w:rsid w:val="00D04D9C"/>
    <w:rsid w:val="00D07B8A"/>
    <w:rsid w:val="00D15913"/>
    <w:rsid w:val="00D16E64"/>
    <w:rsid w:val="00D21CC1"/>
    <w:rsid w:val="00D26007"/>
    <w:rsid w:val="00D278D9"/>
    <w:rsid w:val="00D30AF2"/>
    <w:rsid w:val="00D3228E"/>
    <w:rsid w:val="00D4230F"/>
    <w:rsid w:val="00D4341B"/>
    <w:rsid w:val="00D44E5D"/>
    <w:rsid w:val="00D450CA"/>
    <w:rsid w:val="00D607EA"/>
    <w:rsid w:val="00D633EA"/>
    <w:rsid w:val="00D64154"/>
    <w:rsid w:val="00D7170F"/>
    <w:rsid w:val="00D74A3D"/>
    <w:rsid w:val="00D75496"/>
    <w:rsid w:val="00D77032"/>
    <w:rsid w:val="00D772EA"/>
    <w:rsid w:val="00D77D75"/>
    <w:rsid w:val="00D80597"/>
    <w:rsid w:val="00D80F87"/>
    <w:rsid w:val="00D81264"/>
    <w:rsid w:val="00DA17C8"/>
    <w:rsid w:val="00DA4FC1"/>
    <w:rsid w:val="00DA65D8"/>
    <w:rsid w:val="00DB3636"/>
    <w:rsid w:val="00DC0B36"/>
    <w:rsid w:val="00DC2675"/>
    <w:rsid w:val="00DC4F9E"/>
    <w:rsid w:val="00DE4D46"/>
    <w:rsid w:val="00DF0B00"/>
    <w:rsid w:val="00DF1AFC"/>
    <w:rsid w:val="00DF6EE3"/>
    <w:rsid w:val="00E240F2"/>
    <w:rsid w:val="00E30054"/>
    <w:rsid w:val="00E322E9"/>
    <w:rsid w:val="00E33B81"/>
    <w:rsid w:val="00E34451"/>
    <w:rsid w:val="00E46119"/>
    <w:rsid w:val="00E60FA6"/>
    <w:rsid w:val="00E620D4"/>
    <w:rsid w:val="00E72FFD"/>
    <w:rsid w:val="00E741C2"/>
    <w:rsid w:val="00E771FE"/>
    <w:rsid w:val="00E80178"/>
    <w:rsid w:val="00E84100"/>
    <w:rsid w:val="00E85705"/>
    <w:rsid w:val="00E87FEA"/>
    <w:rsid w:val="00E913DC"/>
    <w:rsid w:val="00EA2AE6"/>
    <w:rsid w:val="00EA3006"/>
    <w:rsid w:val="00EA37EC"/>
    <w:rsid w:val="00EB1CF9"/>
    <w:rsid w:val="00EC38C4"/>
    <w:rsid w:val="00EC7D08"/>
    <w:rsid w:val="00EC7DBB"/>
    <w:rsid w:val="00EE4C84"/>
    <w:rsid w:val="00EE59B8"/>
    <w:rsid w:val="00EF149F"/>
    <w:rsid w:val="00F009F4"/>
    <w:rsid w:val="00F11BD9"/>
    <w:rsid w:val="00F127F9"/>
    <w:rsid w:val="00F27A45"/>
    <w:rsid w:val="00F35B61"/>
    <w:rsid w:val="00F3729C"/>
    <w:rsid w:val="00F43D29"/>
    <w:rsid w:val="00F50A24"/>
    <w:rsid w:val="00F53FC2"/>
    <w:rsid w:val="00F656C7"/>
    <w:rsid w:val="00F709F8"/>
    <w:rsid w:val="00F71F00"/>
    <w:rsid w:val="00F75959"/>
    <w:rsid w:val="00F761F6"/>
    <w:rsid w:val="00F94BA7"/>
    <w:rsid w:val="00FA2F27"/>
    <w:rsid w:val="00FB1007"/>
    <w:rsid w:val="00FC223B"/>
    <w:rsid w:val="00FD31F5"/>
    <w:rsid w:val="00FD451C"/>
    <w:rsid w:val="00FD7329"/>
    <w:rsid w:val="00FD7F70"/>
    <w:rsid w:val="00FF13FA"/>
    <w:rsid w:val="00FF1933"/>
    <w:rsid w:val="00FF2D59"/>
    <w:rsid w:val="00FF46E8"/>
    <w:rsid w:val="00FF52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F97A73-0F6B-4039-A2C5-962FE40E7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DAC"/>
    <w:pPr>
      <w:spacing w:after="0" w:line="360" w:lineRule="auto"/>
      <w:jc w:val="lowKashida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207BC5"/>
    <w:pPr>
      <w:spacing w:before="100" w:beforeAutospacing="1" w:after="100" w:afterAutospacing="1" w:line="240" w:lineRule="auto"/>
      <w:jc w:val="left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A2F27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25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5A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31D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07BC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207BC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A1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7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7C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7C8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34FD"/>
    <w:pPr>
      <w:bidi/>
      <w:spacing w:after="200" w:line="276" w:lineRule="auto"/>
      <w:ind w:left="720"/>
      <w:contextualSpacing/>
      <w:jc w:val="left"/>
    </w:pPr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3417E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E77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418BB-5D6C-40BA-881B-61EFB8192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shayar</dc:creator>
  <cp:keywords/>
  <dc:description/>
  <cp:lastModifiedBy>Indhumathi</cp:lastModifiedBy>
  <cp:revision>109</cp:revision>
  <dcterms:created xsi:type="dcterms:W3CDTF">2018-03-12T18:53:00Z</dcterms:created>
  <dcterms:modified xsi:type="dcterms:W3CDTF">2023-11-27T15:51:00Z</dcterms:modified>
</cp:coreProperties>
</file>